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86CBF" w14:textId="7166DA2A" w:rsidR="00A41C5C" w:rsidRDefault="00A41C5C" w:rsidP="00A41C5C">
      <w:pPr>
        <w:spacing w:after="120" w:line="240" w:lineRule="auto"/>
        <w:jc w:val="both"/>
        <w:rPr>
          <w:rFonts w:ascii="Arial" w:hAnsi="Arial" w:cs="Arial"/>
        </w:rPr>
      </w:pPr>
      <w:bookmarkStart w:id="0" w:name="_Toc103533693"/>
      <w:bookmarkStart w:id="1" w:name="_Hlk99528000"/>
      <w:r w:rsidRPr="00233B48">
        <w:rPr>
          <w:rStyle w:val="Heading2Char"/>
        </w:rPr>
        <w:t>S3</w:t>
      </w:r>
      <w:bookmarkEnd w:id="0"/>
      <w:r>
        <w:rPr>
          <w:rStyle w:val="Heading2Char"/>
        </w:rPr>
        <w:t xml:space="preserve"> Table</w:t>
      </w:r>
      <w:r>
        <w:rPr>
          <w:rFonts w:ascii="Arial" w:hAnsi="Arial" w:cs="Arial"/>
        </w:rPr>
        <w:t>. Cross validation results for infected houses using MALSWOTS without mosquito survival probabil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1984"/>
        <w:gridCol w:w="1985"/>
        <w:gridCol w:w="1842"/>
      </w:tblGrid>
      <w:tr w:rsidR="00A41C5C" w14:paraId="73BA98FC" w14:textId="77777777" w:rsidTr="00892E0E">
        <w:tc>
          <w:tcPr>
            <w:tcW w:w="846" w:type="dxa"/>
          </w:tcPr>
          <w:bookmarkEnd w:id="1"/>
          <w:p w14:paraId="2490C437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cal area</w:t>
            </w:r>
          </w:p>
        </w:tc>
        <w:tc>
          <w:tcPr>
            <w:tcW w:w="1276" w:type="dxa"/>
          </w:tcPr>
          <w:p w14:paraId="60C429E0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% </w:t>
            </w:r>
            <w:proofErr w:type="gramStart"/>
            <w:r>
              <w:rPr>
                <w:rFonts w:ascii="Arial" w:hAnsi="Arial" w:cs="Arial"/>
              </w:rPr>
              <w:t>correct</w:t>
            </w:r>
            <w:proofErr w:type="gramEnd"/>
            <w:r>
              <w:rPr>
                <w:rFonts w:ascii="Arial" w:hAnsi="Arial" w:cs="Arial"/>
              </w:rPr>
              <w:t xml:space="preserve"> prediction</w:t>
            </w:r>
          </w:p>
        </w:tc>
        <w:tc>
          <w:tcPr>
            <w:tcW w:w="1984" w:type="dxa"/>
          </w:tcPr>
          <w:p w14:paraId="6087638B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ability before</w:t>
            </w:r>
          </w:p>
        </w:tc>
        <w:tc>
          <w:tcPr>
            <w:tcW w:w="1985" w:type="dxa"/>
          </w:tcPr>
          <w:p w14:paraId="4502BE49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ability around time of infection*</w:t>
            </w:r>
          </w:p>
        </w:tc>
        <w:tc>
          <w:tcPr>
            <w:tcW w:w="1842" w:type="dxa"/>
          </w:tcPr>
          <w:p w14:paraId="154ADADA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ability after</w:t>
            </w:r>
          </w:p>
        </w:tc>
      </w:tr>
      <w:tr w:rsidR="00A41C5C" w14:paraId="2C93118F" w14:textId="77777777" w:rsidTr="00892E0E">
        <w:tc>
          <w:tcPr>
            <w:tcW w:w="846" w:type="dxa"/>
          </w:tcPr>
          <w:p w14:paraId="588BF9CD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276" w:type="dxa"/>
          </w:tcPr>
          <w:p w14:paraId="0CFB09DD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1984" w:type="dxa"/>
          </w:tcPr>
          <w:p w14:paraId="15B61557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1985" w:type="dxa"/>
          </w:tcPr>
          <w:p w14:paraId="055D6AF9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1842" w:type="dxa"/>
          </w:tcPr>
          <w:p w14:paraId="6BDD870E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A41C5C" w14:paraId="7C424FC3" w14:textId="77777777" w:rsidTr="00892E0E">
        <w:tc>
          <w:tcPr>
            <w:tcW w:w="846" w:type="dxa"/>
          </w:tcPr>
          <w:p w14:paraId="21155CF7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276" w:type="dxa"/>
          </w:tcPr>
          <w:p w14:paraId="4B9C242E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984" w:type="dxa"/>
          </w:tcPr>
          <w:p w14:paraId="4024D83F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985" w:type="dxa"/>
          </w:tcPr>
          <w:p w14:paraId="6088B310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1842" w:type="dxa"/>
          </w:tcPr>
          <w:p w14:paraId="774A6645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A41C5C" w14:paraId="63CD6706" w14:textId="77777777" w:rsidTr="00892E0E">
        <w:tc>
          <w:tcPr>
            <w:tcW w:w="846" w:type="dxa"/>
          </w:tcPr>
          <w:p w14:paraId="16FADEDC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76" w:type="dxa"/>
          </w:tcPr>
          <w:p w14:paraId="31444A81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984" w:type="dxa"/>
          </w:tcPr>
          <w:p w14:paraId="23EB13A0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985" w:type="dxa"/>
          </w:tcPr>
          <w:p w14:paraId="0C5CB606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842" w:type="dxa"/>
          </w:tcPr>
          <w:p w14:paraId="5BBFAFF0" w14:textId="77777777" w:rsidR="00A41C5C" w:rsidRDefault="00A41C5C" w:rsidP="00892E0E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</w:tbl>
    <w:p w14:paraId="59F62D0A" w14:textId="77777777" w:rsidR="00A41C5C" w:rsidRDefault="00A41C5C" w:rsidP="00A41C5C">
      <w:pPr>
        <w:spacing w:after="12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bookmarkStart w:id="2" w:name="_Hlk99528601"/>
      <w:r>
        <w:rPr>
          <w:rFonts w:ascii="Arial" w:hAnsi="Arial" w:cs="Arial"/>
        </w:rPr>
        <w:t xml:space="preserve">The probability around time of infection is defined as the probability to be infected during one </w:t>
      </w:r>
      <w:proofErr w:type="spellStart"/>
      <w:r>
        <w:rPr>
          <w:rFonts w:ascii="Arial" w:hAnsi="Arial" w:cs="Arial"/>
        </w:rPr>
        <w:t>DPI+DoF</w:t>
      </w:r>
      <w:proofErr w:type="spellEnd"/>
      <w:r>
        <w:rPr>
          <w:rFonts w:ascii="Arial" w:hAnsi="Arial" w:cs="Arial"/>
        </w:rPr>
        <w:t xml:space="preserve"> before and after a RDT positive test.</w:t>
      </w:r>
      <w:bookmarkEnd w:id="2"/>
    </w:p>
    <w:p w14:paraId="31D88BA5" w14:textId="77777777" w:rsidR="006613D7" w:rsidRDefault="006613D7"/>
    <w:sectPr w:rsidR="00661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C5C"/>
    <w:rsid w:val="00010829"/>
    <w:rsid w:val="00026405"/>
    <w:rsid w:val="006613D7"/>
    <w:rsid w:val="00807C64"/>
    <w:rsid w:val="00A41C5C"/>
    <w:rsid w:val="00D42AE6"/>
    <w:rsid w:val="00E9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64E2"/>
  <w15:chartTrackingRefBased/>
  <w15:docId w15:val="{E100594B-4B90-4AF7-AE88-18B0F62B6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C5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C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1C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4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Jones</dc:creator>
  <cp:keywords/>
  <dc:description/>
  <cp:lastModifiedBy>Chris Jones</cp:lastModifiedBy>
  <cp:revision>1</cp:revision>
  <dcterms:created xsi:type="dcterms:W3CDTF">2022-06-08T10:19:00Z</dcterms:created>
  <dcterms:modified xsi:type="dcterms:W3CDTF">2022-06-08T10:19:00Z</dcterms:modified>
</cp:coreProperties>
</file>